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21623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  <w:r w:rsidRPr="00625B00">
        <w:rPr>
          <w:rFonts w:ascii="Times New Roman" w:hAnsi="Times New Roman" w:cs="Times New Roman"/>
          <w:lang w:val="en-US"/>
        </w:rPr>
        <w:t>Supplement 1. Comparison of MDD patients w</w:t>
      </w:r>
      <w:r>
        <w:rPr>
          <w:rFonts w:ascii="Times New Roman" w:hAnsi="Times New Roman" w:cs="Times New Roman"/>
          <w:lang w:val="en-US"/>
        </w:rPr>
        <w:t>ith and without anxious comorbidity</w:t>
      </w:r>
    </w:p>
    <w:tbl>
      <w:tblPr>
        <w:tblpPr w:leftFromText="180" w:rightFromText="180" w:vertAnchor="page" w:horzAnchor="margin" w:tblpY="1923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"/>
        <w:gridCol w:w="1905"/>
        <w:gridCol w:w="2235"/>
        <w:gridCol w:w="2025"/>
      </w:tblGrid>
      <w:tr w:rsidR="00771B02" w:rsidRPr="005F3A3C" w14:paraId="4AE32939" w14:textId="77777777" w:rsidTr="00052B3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96D5D8" w14:textId="77777777" w:rsidR="00771B02" w:rsidRPr="00EF4B1A" w:rsidRDefault="00771B02" w:rsidP="00052B36">
            <w:pPr>
              <w:rPr>
                <w:rFonts w:ascii="Helvetica" w:eastAsia="Times New Roman" w:hAnsi="Helvetica" w:cs="Times New Roman"/>
                <w:sz w:val="18"/>
                <w:szCs w:val="18"/>
                <w:lang w:val="en-US"/>
              </w:rPr>
            </w:pP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69604" w14:textId="77777777" w:rsidR="00771B02" w:rsidRPr="00771B02" w:rsidRDefault="00771B02" w:rsidP="00052B36">
            <w:pPr>
              <w:rPr>
                <w:rFonts w:ascii="Times New Roman" w:eastAsia="Times New Roman" w:hAnsi="Times New Roman" w:cs="Times New Roman"/>
                <w:lang w:val="en-US"/>
              </w:rPr>
            </w:pPr>
            <w:r w:rsidRPr="00771B0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All MDD (</w:t>
            </w:r>
            <w:r w:rsidRPr="00771B02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N </w:t>
            </w:r>
            <w:r w:rsidRPr="00771B02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val="en-US"/>
              </w:rPr>
              <w:t>(anxious comorbidity) = 7)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5C310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DDm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Pr="005F3A3C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N </w:t>
            </w:r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nxious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morbidity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) = 5)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90BB6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MDDu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(</w:t>
            </w:r>
            <w:r w:rsidRPr="005F3A3C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N </w:t>
            </w:r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(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anxious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morbidity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) = 2)</w:t>
            </w:r>
          </w:p>
        </w:tc>
      </w:tr>
      <w:tr w:rsidR="00771B02" w:rsidRPr="005F3A3C" w14:paraId="7A9B5800" w14:textId="77777777" w:rsidTr="00052B36">
        <w:trPr>
          <w:trHeight w:val="360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B13CF6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eft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Lateral Nucleu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7C6742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38) = 0.28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783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22A2B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0.29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772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686946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- 0.06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955</w:t>
            </w:r>
          </w:p>
        </w:tc>
      </w:tr>
      <w:tr w:rsidR="00771B02" w:rsidRPr="005F3A3C" w14:paraId="6C66FAF4" w14:textId="77777777" w:rsidTr="00052B3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8BFED5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Left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asolateral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mplex</w:t>
            </w:r>
            <w:proofErr w:type="spellEnd"/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C0213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38) = 0.72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477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884CB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0.43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674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B3D2F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0.54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599</w:t>
            </w:r>
          </w:p>
        </w:tc>
      </w:tr>
      <w:tr w:rsidR="00771B02" w:rsidRPr="005F3A3C" w14:paraId="3C43ED56" w14:textId="77777777" w:rsidTr="00052B3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65C66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Right Lateral Nucleu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39557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38) = - 0.18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86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84EDBE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- 0.71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485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A16247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1.02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323</w:t>
            </w:r>
          </w:p>
        </w:tc>
      </w:tr>
      <w:tr w:rsidR="00771B02" w:rsidRPr="005F3A3C" w14:paraId="78046D65" w14:textId="77777777" w:rsidTr="00052B36">
        <w:trPr>
          <w:trHeight w:val="34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4CC88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Right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Basolateral</w:t>
            </w:r>
            <w:proofErr w:type="spellEnd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5F3A3C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</w:rPr>
              <w:t>Complex</w:t>
            </w:r>
            <w:proofErr w:type="spellEnd"/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5735D5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38) = 0.30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770</w:t>
            </w:r>
          </w:p>
        </w:tc>
        <w:tc>
          <w:tcPr>
            <w:tcW w:w="22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8D73D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- 0.37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719</w:t>
            </w:r>
          </w:p>
        </w:tc>
        <w:tc>
          <w:tcPr>
            <w:tcW w:w="2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26151A" w14:textId="77777777" w:rsidR="00771B02" w:rsidRPr="005F3A3C" w:rsidRDefault="00771B02" w:rsidP="00052B36">
            <w:pPr>
              <w:rPr>
                <w:rFonts w:ascii="Times New Roman" w:eastAsia="Times New Roman" w:hAnsi="Times New Roman" w:cs="Times New Roman"/>
              </w:rPr>
            </w:pP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t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 xml:space="preserve">(18) = 1.36, </w:t>
            </w:r>
            <w:r w:rsidRPr="005F3A3C">
              <w:rPr>
                <w:rFonts w:ascii="Helvetica Neue" w:eastAsia="Times New Roman" w:hAnsi="Helvetica Neue" w:cs="Times New Roman"/>
                <w:i/>
                <w:iCs/>
                <w:color w:val="000000"/>
                <w:sz w:val="15"/>
                <w:szCs w:val="15"/>
              </w:rPr>
              <w:t xml:space="preserve">p </w:t>
            </w:r>
            <w:r w:rsidRPr="005F3A3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</w:rPr>
              <w:t>= .192</w:t>
            </w:r>
          </w:p>
        </w:tc>
      </w:tr>
    </w:tbl>
    <w:p w14:paraId="34E80612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443DB3B6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0E24186C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19C9AFC5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6968C572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736B9F0C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02C17A23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53773E0C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16AEB1F5" w14:textId="77777777" w:rsidR="00771B02" w:rsidRDefault="00771B02" w:rsidP="00771B02">
      <w:pPr>
        <w:rPr>
          <w:rFonts w:ascii="Times New Roman" w:hAnsi="Times New Roman" w:cs="Times New Roman"/>
          <w:lang w:val="en-US"/>
        </w:rPr>
      </w:pPr>
    </w:p>
    <w:p w14:paraId="6AD94744" w14:textId="0FCF6D3C" w:rsidR="00771B02" w:rsidRPr="00013303" w:rsidRDefault="00771B02" w:rsidP="000133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tudent’s </w:t>
      </w:r>
      <w:r>
        <w:rPr>
          <w:rFonts w:ascii="Times New Roman" w:hAnsi="Times New Roman" w:cs="Times New Roman"/>
          <w:i/>
          <w:iCs/>
          <w:lang w:val="en-US"/>
        </w:rPr>
        <w:t>t</w:t>
      </w:r>
      <w:r w:rsidRPr="007448FB">
        <w:rPr>
          <w:rFonts w:ascii="Times New Roman" w:hAnsi="Times New Roman" w:cs="Times New Roman"/>
          <w:lang w:val="en-US"/>
        </w:rPr>
        <w:t>-Test.</w:t>
      </w:r>
      <w:r>
        <w:rPr>
          <w:rFonts w:ascii="Times New Roman" w:hAnsi="Times New Roman" w:cs="Times New Roman"/>
          <w:lang w:val="en-US"/>
        </w:rPr>
        <w:t xml:space="preserve"> </w:t>
      </w:r>
      <w:r w:rsidRPr="00625B00">
        <w:rPr>
          <w:rFonts w:ascii="Times New Roman" w:hAnsi="Times New Roman" w:cs="Times New Roman"/>
          <w:lang w:val="en-US"/>
        </w:rPr>
        <w:t xml:space="preserve">The </w:t>
      </w:r>
      <w:r w:rsidRPr="007448FB">
        <w:rPr>
          <w:rFonts w:ascii="Times New Roman" w:hAnsi="Times New Roman" w:cs="Times New Roman"/>
          <w:i/>
          <w:iCs/>
          <w:lang w:val="en-US"/>
        </w:rPr>
        <w:t>p</w:t>
      </w:r>
      <w:r w:rsidRPr="00625B00">
        <w:rPr>
          <w:rFonts w:ascii="Times New Roman" w:hAnsi="Times New Roman" w:cs="Times New Roman"/>
          <w:lang w:val="en-US"/>
        </w:rPr>
        <w:t xml:space="preserve"> values listed in the table are not corrected for multiple testing using Bonferroni correction.</w:t>
      </w:r>
    </w:p>
    <w:p w14:paraId="26DD31C7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246ADE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C0F487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4617833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8409E42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4DC50F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31E06CE" w14:textId="77777777" w:rsidR="00771B02" w:rsidRDefault="00771B02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C7ACB13" w14:textId="77777777" w:rsidR="00EF4B1A" w:rsidRDefault="00EF4B1A" w:rsidP="00E546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F4B1A" w:rsidSect="008D7CDB">
      <w:pgSz w:w="1894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AA9"/>
    <w:rsid w:val="00013303"/>
    <w:rsid w:val="00016AA9"/>
    <w:rsid w:val="000A117C"/>
    <w:rsid w:val="001A75B4"/>
    <w:rsid w:val="003031DA"/>
    <w:rsid w:val="003378EA"/>
    <w:rsid w:val="00451F0D"/>
    <w:rsid w:val="005347C2"/>
    <w:rsid w:val="006B0A54"/>
    <w:rsid w:val="006C7CBE"/>
    <w:rsid w:val="00771B02"/>
    <w:rsid w:val="007745C4"/>
    <w:rsid w:val="007D5791"/>
    <w:rsid w:val="00826722"/>
    <w:rsid w:val="00995263"/>
    <w:rsid w:val="00A829FD"/>
    <w:rsid w:val="00A95D1D"/>
    <w:rsid w:val="00D72A3F"/>
    <w:rsid w:val="00E546A4"/>
    <w:rsid w:val="00EC1785"/>
    <w:rsid w:val="00EF4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5BDC8"/>
  <w15:chartTrackingRefBased/>
  <w15:docId w15:val="{EF2FD142-27A9-489D-84B6-CA25297B7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07</Words>
  <Characters>61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Leipzig AöR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rzinger, Benedikt</dc:creator>
  <cp:keywords/>
  <dc:description/>
  <cp:lastModifiedBy>Kürzinger, Benedikt Johannes</cp:lastModifiedBy>
  <cp:revision>18</cp:revision>
  <dcterms:created xsi:type="dcterms:W3CDTF">2024-02-23T16:27:00Z</dcterms:created>
  <dcterms:modified xsi:type="dcterms:W3CDTF">2024-11-15T11:33:00Z</dcterms:modified>
</cp:coreProperties>
</file>